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9A35A" w14:textId="724AE9C5" w:rsidR="005D076F" w:rsidRPr="001202B5" w:rsidRDefault="005D076F" w:rsidP="005D076F">
      <w:pPr>
        <w:spacing w:after="160"/>
        <w:rPr>
          <w:lang w:val="en-GB"/>
        </w:rPr>
      </w:pPr>
      <w:r w:rsidRPr="001202B5">
        <w:rPr>
          <w:b/>
          <w:lang w:val="en-GB"/>
        </w:rPr>
        <w:t xml:space="preserve">Supplementary Table </w:t>
      </w:r>
      <w:r w:rsidR="00B2645D">
        <w:rPr>
          <w:b/>
          <w:lang w:val="en-GB"/>
        </w:rPr>
        <w:t>2</w:t>
      </w:r>
      <w:r w:rsidRPr="001202B5">
        <w:rPr>
          <w:b/>
          <w:lang w:val="en-GB"/>
        </w:rPr>
        <w:t xml:space="preserve">: </w:t>
      </w:r>
      <w:r>
        <w:rPr>
          <w:i/>
          <w:lang w:val="en-GB"/>
        </w:rPr>
        <w:t xml:space="preserve">Results sheets for responses to cases #11-20. See Supplementary file </w:t>
      </w:r>
      <w:r w:rsidR="00BA6938">
        <w:rPr>
          <w:i/>
          <w:lang w:val="en-GB"/>
        </w:rPr>
        <w:t>2</w:t>
      </w:r>
      <w:r>
        <w:rPr>
          <w:i/>
          <w:lang w:val="en-GB"/>
        </w:rPr>
        <w:t xml:space="preserve"> for information about the categories. </w:t>
      </w:r>
    </w:p>
    <w:p w14:paraId="78A10D75" w14:textId="5FF9272F" w:rsidR="005D076F" w:rsidRDefault="006B05AF">
      <w:r w:rsidRPr="006B05AF">
        <w:rPr>
          <w:noProof/>
        </w:rPr>
        <w:drawing>
          <wp:inline distT="0" distB="0" distL="0" distR="0" wp14:anchorId="38FA9359" wp14:editId="6DE01390">
            <wp:extent cx="5851525" cy="8538210"/>
            <wp:effectExtent l="0" t="0" r="0" b="0"/>
            <wp:docPr id="200796302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853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8B9C6" w14:textId="6FC435A5" w:rsidR="005D076F" w:rsidRDefault="001F4E38">
      <w:r w:rsidRPr="001F4E38">
        <w:rPr>
          <w:noProof/>
        </w:rPr>
        <w:lastRenderedPageBreak/>
        <w:drawing>
          <wp:inline distT="0" distB="0" distL="0" distR="0" wp14:anchorId="3BB04484" wp14:editId="5D015C88">
            <wp:extent cx="5875215" cy="5669280"/>
            <wp:effectExtent l="0" t="0" r="0" b="7620"/>
            <wp:docPr id="1277821351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307" cy="5678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AEB4F" w14:textId="77777777" w:rsidR="005D076F" w:rsidRDefault="005D076F">
      <w:r>
        <w:br w:type="page"/>
      </w:r>
    </w:p>
    <w:p w14:paraId="1689B2B4" w14:textId="45F89171" w:rsidR="005D076F" w:rsidRDefault="001F4E38">
      <w:r w:rsidRPr="001F4E38">
        <w:rPr>
          <w:noProof/>
        </w:rPr>
        <w:lastRenderedPageBreak/>
        <w:drawing>
          <wp:inline distT="0" distB="0" distL="0" distR="0" wp14:anchorId="6BF0675A" wp14:editId="746A3219">
            <wp:extent cx="5502275" cy="9342120"/>
            <wp:effectExtent l="0" t="0" r="3175" b="0"/>
            <wp:docPr id="385314803" name="Bilde 1" descr="Et bilde som inneholder tekst, skjermbilde, Parallell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314803" name="Bilde 1" descr="Et bilde som inneholder tekst, skjermbilde, Parallell, nummer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2275" cy="934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42AB3" w14:textId="48AD6A41" w:rsidR="005D076F" w:rsidRDefault="001F4E38">
      <w:r w:rsidRPr="001F4E38">
        <w:rPr>
          <w:noProof/>
        </w:rPr>
        <w:lastRenderedPageBreak/>
        <w:drawing>
          <wp:inline distT="0" distB="0" distL="0" distR="0" wp14:anchorId="6A977A95" wp14:editId="08CD8274">
            <wp:extent cx="5851525" cy="7545705"/>
            <wp:effectExtent l="0" t="0" r="0" b="0"/>
            <wp:docPr id="762999339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754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076F">
        <w:br w:type="page"/>
      </w:r>
    </w:p>
    <w:p w14:paraId="273504CF" w14:textId="108B7C7B" w:rsidR="005D076F" w:rsidRDefault="001F4E38">
      <w:r w:rsidRPr="001F4E38">
        <w:rPr>
          <w:noProof/>
        </w:rPr>
        <w:lastRenderedPageBreak/>
        <w:drawing>
          <wp:inline distT="0" distB="0" distL="0" distR="0" wp14:anchorId="008450E5" wp14:editId="393CFB1A">
            <wp:extent cx="5851525" cy="7642225"/>
            <wp:effectExtent l="0" t="0" r="0" b="0"/>
            <wp:docPr id="1203567167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076F">
        <w:br w:type="page"/>
      </w:r>
    </w:p>
    <w:p w14:paraId="0BC61515" w14:textId="510E8543" w:rsidR="005D076F" w:rsidRDefault="001F4E38">
      <w:r w:rsidRPr="001F4E38">
        <w:rPr>
          <w:noProof/>
        </w:rPr>
        <w:lastRenderedPageBreak/>
        <w:drawing>
          <wp:inline distT="0" distB="0" distL="0" distR="0" wp14:anchorId="41C87523" wp14:editId="4B9C950A">
            <wp:extent cx="5614670" cy="9342120"/>
            <wp:effectExtent l="0" t="0" r="5080" b="0"/>
            <wp:docPr id="144664665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934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A64F4" w14:textId="6441B764" w:rsidR="005D076F" w:rsidRDefault="001F4E38">
      <w:r w:rsidRPr="001F4E38">
        <w:rPr>
          <w:noProof/>
        </w:rPr>
        <w:lastRenderedPageBreak/>
        <w:drawing>
          <wp:inline distT="0" distB="0" distL="0" distR="0" wp14:anchorId="7198C78A" wp14:editId="7D5A2725">
            <wp:extent cx="5851525" cy="8992870"/>
            <wp:effectExtent l="0" t="0" r="0" b="0"/>
            <wp:docPr id="954662780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899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076F">
        <w:br w:type="page"/>
      </w:r>
    </w:p>
    <w:p w14:paraId="180FE1D5" w14:textId="5DDBB44D" w:rsidR="005D076F" w:rsidRDefault="001F4E38">
      <w:r w:rsidRPr="001F4E38">
        <w:rPr>
          <w:noProof/>
        </w:rPr>
        <w:lastRenderedPageBreak/>
        <w:drawing>
          <wp:inline distT="0" distB="0" distL="0" distR="0" wp14:anchorId="16335C3E" wp14:editId="1E9539EB">
            <wp:extent cx="5235575" cy="9342120"/>
            <wp:effectExtent l="0" t="0" r="3175" b="0"/>
            <wp:docPr id="673261283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575" cy="934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076F">
        <w:br w:type="page"/>
      </w:r>
    </w:p>
    <w:p w14:paraId="7109899F" w14:textId="43011D70" w:rsidR="005D076F" w:rsidRDefault="001F4E38">
      <w:r w:rsidRPr="001F4E38">
        <w:rPr>
          <w:noProof/>
        </w:rPr>
        <w:lastRenderedPageBreak/>
        <w:drawing>
          <wp:inline distT="0" distB="0" distL="0" distR="0" wp14:anchorId="1C70D63C" wp14:editId="00AE8A6D">
            <wp:extent cx="5755005" cy="9342120"/>
            <wp:effectExtent l="0" t="0" r="0" b="0"/>
            <wp:docPr id="1069995213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934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32939" w14:textId="383D500B" w:rsidR="005D076F" w:rsidRDefault="001F4E38">
      <w:r w:rsidRPr="001F4E38">
        <w:rPr>
          <w:noProof/>
        </w:rPr>
        <w:lastRenderedPageBreak/>
        <w:drawing>
          <wp:inline distT="0" distB="0" distL="0" distR="0" wp14:anchorId="32C2FDB4" wp14:editId="3DB03FCB">
            <wp:extent cx="5851525" cy="8071485"/>
            <wp:effectExtent l="0" t="0" r="0" b="5715"/>
            <wp:docPr id="1624382821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807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BB085" w14:textId="7C45411F" w:rsidR="005D076F" w:rsidRDefault="005D076F"/>
    <w:sectPr w:rsidR="005D076F" w:rsidSect="005D076F">
      <w:pgSz w:w="11906" w:h="16838"/>
      <w:pgMar w:top="709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6F"/>
    <w:rsid w:val="001C6E21"/>
    <w:rsid w:val="001F4E38"/>
    <w:rsid w:val="003337A5"/>
    <w:rsid w:val="003A6124"/>
    <w:rsid w:val="003B13C5"/>
    <w:rsid w:val="00482E10"/>
    <w:rsid w:val="005D076F"/>
    <w:rsid w:val="00603CA0"/>
    <w:rsid w:val="006B05AF"/>
    <w:rsid w:val="00B2645D"/>
    <w:rsid w:val="00B96976"/>
    <w:rsid w:val="00BA6938"/>
    <w:rsid w:val="00D959E4"/>
    <w:rsid w:val="00E179B7"/>
    <w:rsid w:val="00EE47DE"/>
    <w:rsid w:val="00F07BD7"/>
    <w:rsid w:val="00FB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892"/>
  <w15:chartTrackingRefBased/>
  <w15:docId w15:val="{0E0C6C9F-43AC-4B6C-8ACD-C245F370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6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dis Nygaard</dc:creator>
  <cp:keywords/>
  <dc:description/>
  <cp:lastModifiedBy>Vigdis Nygaard</cp:lastModifiedBy>
  <cp:revision>4</cp:revision>
  <dcterms:created xsi:type="dcterms:W3CDTF">2026-04-30T11:50:00Z</dcterms:created>
  <dcterms:modified xsi:type="dcterms:W3CDTF">2026-06-27T08:55:00Z</dcterms:modified>
</cp:coreProperties>
</file>